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6A388" w14:textId="6660AC28" w:rsidR="00C426AF" w:rsidRDefault="007D5DF0">
      <w:r>
        <w:rPr>
          <w:noProof/>
          <w:lang w:val="en-IN" w:eastAsia="en-IN"/>
        </w:rPr>
        <w:drawing>
          <wp:inline distT="0" distB="0" distL="0" distR="0" wp14:anchorId="4FA4E987" wp14:editId="0B97456D">
            <wp:extent cx="5681012" cy="3095625"/>
            <wp:effectExtent l="0" t="0" r="0" b="0"/>
            <wp:docPr id="1195398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462" cy="309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B2412" w14:textId="33CFD851" w:rsidR="007D5DF0" w:rsidRPr="00F83953" w:rsidRDefault="007D5DF0" w:rsidP="007D5DF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83953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="005B0E8F">
        <w:rPr>
          <w:rFonts w:ascii="Times New Roman" w:hAnsi="Times New Roman" w:cs="Times New Roman"/>
          <w:b/>
          <w:bCs/>
          <w:sz w:val="20"/>
          <w:szCs w:val="20"/>
        </w:rPr>
        <w:t>ure</w:t>
      </w:r>
      <w:bookmarkStart w:id="0" w:name="_GoBack"/>
      <w:bookmarkEnd w:id="0"/>
      <w:r w:rsidRPr="00F8395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.</w:t>
      </w:r>
      <w:r w:rsidR="007668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83953">
        <w:rPr>
          <w:rFonts w:ascii="Times New Roman" w:hAnsi="Times New Roman" w:cs="Times New Roman"/>
          <w:b/>
          <w:bCs/>
          <w:sz w:val="20"/>
          <w:szCs w:val="20"/>
        </w:rPr>
        <w:t>Proteomics analysis reveals enrichment of the hexosamine biosynthesis pathway and upregulation of O-GlcNAcylation in temozolomide-resistant cells.</w:t>
      </w:r>
    </w:p>
    <w:p w14:paraId="7C08D2F9" w14:textId="0D0E1D55" w:rsidR="00BA5A06" w:rsidRPr="00F83953" w:rsidRDefault="007D5DF0">
      <w:pPr>
        <w:rPr>
          <w:rFonts w:ascii="Times New Roman" w:hAnsi="Times New Roman" w:cs="Times New Roman"/>
          <w:sz w:val="20"/>
          <w:szCs w:val="20"/>
        </w:rPr>
      </w:pPr>
      <w:r w:rsidRPr="00F83953">
        <w:rPr>
          <w:rFonts w:ascii="Times New Roman" w:hAnsi="Times New Roman" w:cs="Times New Roman"/>
          <w:sz w:val="20"/>
          <w:szCs w:val="20"/>
        </w:rPr>
        <w:t>Schematic Representation of Protein O-GlcNAcylation and De-O-GlcNAcylation.</w:t>
      </w:r>
    </w:p>
    <w:p w14:paraId="4134437E" w14:textId="3D0A721A" w:rsidR="00F83953" w:rsidRDefault="00F839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C82E9A" w14:textId="77777777" w:rsidR="007D5DF0" w:rsidRDefault="007D5DF0">
      <w:pPr>
        <w:rPr>
          <w:rFonts w:ascii="Times New Roman" w:hAnsi="Times New Roman" w:cs="Times New Roman"/>
          <w:sz w:val="24"/>
          <w:szCs w:val="24"/>
        </w:rPr>
      </w:pPr>
    </w:p>
    <w:p w14:paraId="72D9E6F9" w14:textId="76269B8D" w:rsidR="00E345D3" w:rsidRDefault="002B772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68FCBF0" wp14:editId="34A56630">
            <wp:extent cx="5762445" cy="2173857"/>
            <wp:effectExtent l="0" t="0" r="0" b="0"/>
            <wp:docPr id="2619792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06" b="60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528" cy="2180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5454A" w14:textId="4BA2ED8A" w:rsidR="00E345D3" w:rsidRPr="00F83953" w:rsidRDefault="00E345D3" w:rsidP="00E345D3">
      <w:pPr>
        <w:rPr>
          <w:rFonts w:ascii="Times New Roman" w:hAnsi="Times New Roman" w:cs="Times New Roman"/>
          <w:sz w:val="20"/>
          <w:szCs w:val="20"/>
        </w:rPr>
      </w:pPr>
      <w:r w:rsidRPr="00F83953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="005B0E8F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F8395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2.</w:t>
      </w:r>
      <w:r w:rsidR="007668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83953">
        <w:rPr>
          <w:rFonts w:ascii="Times New Roman" w:hAnsi="Times New Roman" w:cs="Times New Roman"/>
          <w:b/>
          <w:bCs/>
          <w:sz w:val="20"/>
          <w:szCs w:val="20"/>
        </w:rPr>
        <w:t>Synergistic Inhibition of Tumor Growth by HBP Pathway Inhibitor FR054 in Combination with Temozolomide In Vitro</w:t>
      </w:r>
      <w:r w:rsidRPr="00F83953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8395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B7728">
        <w:rPr>
          <w:rFonts w:ascii="Times New Roman" w:hAnsi="Times New Roman" w:cs="Times New Roman" w:hint="eastAsia"/>
          <w:sz w:val="20"/>
          <w:szCs w:val="20"/>
        </w:rPr>
        <w:t>A</w:t>
      </w:r>
      <w:r w:rsidRPr="00F83953">
        <w:rPr>
          <w:rFonts w:ascii="Times New Roman" w:hAnsi="Times New Roman" w:cs="Times New Roman" w:hint="eastAsia"/>
          <w:sz w:val="20"/>
          <w:szCs w:val="20"/>
        </w:rPr>
        <w:t>)</w:t>
      </w:r>
      <w:r w:rsidRPr="00F83953">
        <w:rPr>
          <w:rFonts w:ascii="Segoe UI" w:hAnsi="Segoe UI" w:cs="Segoe UI"/>
          <w:color w:val="2C2C36"/>
          <w:spacing w:val="1"/>
          <w:sz w:val="20"/>
          <w:szCs w:val="20"/>
          <w:shd w:val="clear" w:color="auto" w:fill="FFFFFF"/>
        </w:rPr>
        <w:t xml:space="preserve"> </w:t>
      </w:r>
      <w:r w:rsidRPr="00F83953">
        <w:rPr>
          <w:rFonts w:ascii="Times New Roman" w:hAnsi="Times New Roman" w:cs="Times New Roman"/>
          <w:sz w:val="20"/>
          <w:szCs w:val="20"/>
        </w:rPr>
        <w:t xml:space="preserve">IC50 curves of </w:t>
      </w:r>
      <w:r w:rsidRPr="00F83953">
        <w:rPr>
          <w:rFonts w:ascii="Times New Roman" w:hAnsi="Times New Roman" w:cs="Times New Roman" w:hint="eastAsia"/>
          <w:sz w:val="20"/>
          <w:szCs w:val="20"/>
        </w:rPr>
        <w:t>GBM001</w:t>
      </w:r>
      <w:r w:rsidRPr="00F83953">
        <w:rPr>
          <w:rFonts w:ascii="Times New Roman" w:hAnsi="Times New Roman" w:cs="Times New Roman"/>
          <w:sz w:val="20"/>
          <w:szCs w:val="20"/>
        </w:rPr>
        <w:t xml:space="preserve"> cells treated with FR054 in combination with </w:t>
      </w:r>
      <w:r w:rsidRPr="00F83953">
        <w:rPr>
          <w:rFonts w:ascii="Times New Roman" w:hAnsi="Times New Roman" w:cs="Times New Roman" w:hint="eastAsia"/>
          <w:sz w:val="20"/>
          <w:szCs w:val="20"/>
        </w:rPr>
        <w:t>TMZ</w:t>
      </w:r>
      <w:r w:rsidRPr="00F83953">
        <w:rPr>
          <w:rFonts w:ascii="Times New Roman" w:hAnsi="Times New Roman" w:cs="Times New Roman"/>
          <w:sz w:val="20"/>
          <w:szCs w:val="20"/>
        </w:rPr>
        <w:t xml:space="preserve"> at varying concentrations, assessed by CCK8 assay.</w:t>
      </w:r>
      <w:r w:rsidRPr="00F8395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B7728">
        <w:rPr>
          <w:rFonts w:ascii="Times New Roman" w:hAnsi="Times New Roman" w:cs="Times New Roman" w:hint="eastAsia"/>
          <w:sz w:val="20"/>
          <w:szCs w:val="20"/>
        </w:rPr>
        <w:t>B</w:t>
      </w:r>
      <w:r w:rsidRPr="00F83953">
        <w:rPr>
          <w:rFonts w:ascii="Times New Roman" w:hAnsi="Times New Roman" w:cs="Times New Roman" w:hint="eastAsia"/>
          <w:sz w:val="20"/>
          <w:szCs w:val="20"/>
        </w:rPr>
        <w:t>)</w:t>
      </w:r>
      <w:r w:rsidRPr="00F83953">
        <w:rPr>
          <w:rFonts w:ascii="Times New Roman" w:hAnsi="Times New Roman" w:cs="Times New Roman"/>
          <w:sz w:val="20"/>
          <w:szCs w:val="20"/>
        </w:rPr>
        <w:t xml:space="preserve"> OD values at 450 nm for </w:t>
      </w:r>
      <w:r w:rsidRPr="00F83953">
        <w:rPr>
          <w:rFonts w:ascii="Times New Roman" w:hAnsi="Times New Roman" w:cs="Times New Roman" w:hint="eastAsia"/>
          <w:sz w:val="20"/>
          <w:szCs w:val="20"/>
        </w:rPr>
        <w:t>GBM001</w:t>
      </w:r>
      <w:r w:rsidRPr="00F83953">
        <w:rPr>
          <w:rFonts w:ascii="Times New Roman" w:hAnsi="Times New Roman" w:cs="Times New Roman"/>
          <w:sz w:val="20"/>
          <w:szCs w:val="20"/>
        </w:rPr>
        <w:t xml:space="preserve"> cells treated with TMZ, FR054, or their combination for 72 hours. The Bliss index-optimized concentrations were used to evaluate cell viability.</w:t>
      </w:r>
    </w:p>
    <w:p w14:paraId="21060DAA" w14:textId="2D6EA54E" w:rsidR="00BA5A06" w:rsidRPr="00F83953" w:rsidRDefault="00BA5A06" w:rsidP="00F83953">
      <w:pPr>
        <w:rPr>
          <w:rFonts w:ascii="Times New Roman" w:hAnsi="Times New Roman" w:cs="Times New Roman"/>
          <w:sz w:val="20"/>
          <w:szCs w:val="20"/>
        </w:rPr>
      </w:pPr>
    </w:p>
    <w:sectPr w:rsidR="00BA5A06" w:rsidRPr="00F83953" w:rsidSect="006A3D4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2936B8" w14:textId="77777777" w:rsidR="003715AE" w:rsidRDefault="003715AE" w:rsidP="007D5DF0">
      <w:r>
        <w:separator/>
      </w:r>
    </w:p>
  </w:endnote>
  <w:endnote w:type="continuationSeparator" w:id="0">
    <w:p w14:paraId="0E561101" w14:textId="77777777" w:rsidR="003715AE" w:rsidRDefault="003715AE" w:rsidP="007D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33759" w14:textId="77777777" w:rsidR="003715AE" w:rsidRDefault="003715AE" w:rsidP="007D5DF0">
      <w:r>
        <w:separator/>
      </w:r>
    </w:p>
  </w:footnote>
  <w:footnote w:type="continuationSeparator" w:id="0">
    <w:p w14:paraId="61691C5E" w14:textId="77777777" w:rsidR="003715AE" w:rsidRDefault="003715AE" w:rsidP="007D5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32"/>
  </w:docVars>
  <w:rsids>
    <w:rsidRoot w:val="007C287C"/>
    <w:rsid w:val="002B7728"/>
    <w:rsid w:val="00317594"/>
    <w:rsid w:val="00356F61"/>
    <w:rsid w:val="003715AE"/>
    <w:rsid w:val="00387F3C"/>
    <w:rsid w:val="003F6DE7"/>
    <w:rsid w:val="004F6B43"/>
    <w:rsid w:val="005429A1"/>
    <w:rsid w:val="005B0E8F"/>
    <w:rsid w:val="006A3D41"/>
    <w:rsid w:val="00766813"/>
    <w:rsid w:val="007C287C"/>
    <w:rsid w:val="007D2E71"/>
    <w:rsid w:val="007D5DF0"/>
    <w:rsid w:val="0087608A"/>
    <w:rsid w:val="008A4685"/>
    <w:rsid w:val="008B5CD5"/>
    <w:rsid w:val="008D0DFD"/>
    <w:rsid w:val="008F28E9"/>
    <w:rsid w:val="008F6F70"/>
    <w:rsid w:val="00983374"/>
    <w:rsid w:val="00986253"/>
    <w:rsid w:val="00A05004"/>
    <w:rsid w:val="00A55BC0"/>
    <w:rsid w:val="00B90864"/>
    <w:rsid w:val="00BA5A06"/>
    <w:rsid w:val="00BC189F"/>
    <w:rsid w:val="00C03E5B"/>
    <w:rsid w:val="00C426AF"/>
    <w:rsid w:val="00DE76E8"/>
    <w:rsid w:val="00E345D3"/>
    <w:rsid w:val="00E971E4"/>
    <w:rsid w:val="00F828C2"/>
    <w:rsid w:val="00F83953"/>
    <w:rsid w:val="00F9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9E73D5"/>
  <w15:chartTrackingRefBased/>
  <w15:docId w15:val="{A0B98C6D-461C-48E4-83B2-C35FCED8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28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8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8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8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8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8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8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8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87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87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87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87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87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87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C28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8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8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8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87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D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5D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5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5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2</Pages>
  <Words>92</Words>
  <Characters>580</Characters>
  <Application>Microsoft Office Word</Application>
  <DocSecurity>0</DocSecurity>
  <Lines>12</Lines>
  <Paragraphs>3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荣旭 叶</dc:creator>
  <cp:keywords/>
  <dc:description/>
  <cp:lastModifiedBy>Abinaya  Rajarethinam</cp:lastModifiedBy>
  <cp:revision>14</cp:revision>
  <dcterms:created xsi:type="dcterms:W3CDTF">2025-04-10T08:57:00Z</dcterms:created>
  <dcterms:modified xsi:type="dcterms:W3CDTF">2025-07-28T04:27:00Z</dcterms:modified>
</cp:coreProperties>
</file>